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8" w:type="dxa"/>
        <w:tblLook w:val="04A0" w:firstRow="1" w:lastRow="0" w:firstColumn="1" w:lastColumn="0" w:noHBand="0" w:noVBand="1"/>
      </w:tblPr>
      <w:tblGrid>
        <w:gridCol w:w="3150"/>
        <w:gridCol w:w="2140"/>
        <w:gridCol w:w="1280"/>
        <w:gridCol w:w="1760"/>
        <w:gridCol w:w="1228"/>
      </w:tblGrid>
      <w:tr w:rsidR="004C6CBE" w:rsidRPr="004E77B0" w14:paraId="4E407FA6" w14:textId="77777777" w:rsidTr="003D749E">
        <w:trPr>
          <w:trHeight w:val="288"/>
        </w:trPr>
        <w:tc>
          <w:tcPr>
            <w:tcW w:w="9558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4BCE8EC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4E77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4. Mean survival to heat stress: results and statistical analysis</w:t>
            </w:r>
          </w:p>
        </w:tc>
      </w:tr>
      <w:tr w:rsidR="004C6CBE" w:rsidRPr="004E77B0" w14:paraId="517199C1" w14:textId="77777777" w:rsidTr="003D749E">
        <w:trPr>
          <w:trHeight w:val="705"/>
        </w:trPr>
        <w:tc>
          <w:tcPr>
            <w:tcW w:w="315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1B6DDBF3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609BA82E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urvival</w:t>
            </w:r>
          </w:p>
          <w:p w14:paraId="4E8FE1AC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s</w:t>
            </w:r>
            <w:proofErr w:type="gramEnd"/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EM</w:t>
            </w:r>
            <w:proofErr w:type="spellEnd"/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00D17215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7E1246FF" w14:textId="77777777" w:rsidR="004C6CBE" w:rsidRPr="004E77B0" w:rsidRDefault="004C6CBE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xperiments</w:t>
            </w:r>
          </w:p>
          <w:p w14:paraId="1E3AADC2" w14:textId="77777777" w:rsidR="004C6CBE" w:rsidRPr="004E77B0" w:rsidRDefault="004C6CBE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228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4C28B9ED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ms(</w:t>
            </w:r>
            <w:proofErr w:type="gramEnd"/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)</w:t>
            </w:r>
          </w:p>
        </w:tc>
      </w:tr>
      <w:tr w:rsidR="004C6CBE" w:rsidRPr="004E77B0" w14:paraId="3E5DAFBE" w14:textId="77777777" w:rsidTr="003D749E">
        <w:trPr>
          <w:trHeight w:val="300"/>
        </w:trPr>
        <w:tc>
          <w:tcPr>
            <w:tcW w:w="315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246718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14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93BF5D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 ± 0.39</w:t>
            </w:r>
          </w:p>
        </w:tc>
        <w:tc>
          <w:tcPr>
            <w:tcW w:w="128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211CBE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586338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8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E305AE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4C6CBE" w:rsidRPr="004E77B0" w14:paraId="76CBA691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2BCE90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4E77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4E77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A0292D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 ± 0.47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588C65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60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0EF1DB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8" w:type="dxa"/>
            <w:tcBorders>
              <w:top w:val="single" w:sz="8" w:space="0" w:color="FFFFFF" w:themeColor="background1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613F70" w14:textId="77777777" w:rsidR="004C6CBE" w:rsidRPr="004E77B0" w:rsidRDefault="004C6CBE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7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</w:tr>
    </w:tbl>
    <w:p w14:paraId="7DC204AE" w14:textId="77777777" w:rsidR="00F27764" w:rsidRPr="004E77B0" w:rsidRDefault="004E77B0">
      <w:pPr>
        <w:rPr>
          <w:sz w:val="24"/>
          <w:szCs w:val="24"/>
        </w:rPr>
      </w:pPr>
    </w:p>
    <w:bookmarkEnd w:id="0"/>
    <w:sectPr w:rsidR="00F27764" w:rsidRPr="004E77B0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C6CBE"/>
    <w:rsid w:val="00024060"/>
    <w:rsid w:val="004C6CBE"/>
    <w:rsid w:val="004D53A3"/>
    <w:rsid w:val="004E4B6A"/>
    <w:rsid w:val="004E77B0"/>
    <w:rsid w:val="004F5761"/>
    <w:rsid w:val="00F6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365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Macintosh Word</Application>
  <DocSecurity>0</DocSecurity>
  <Lines>1</Lines>
  <Paragraphs>1</Paragraphs>
  <ScaleCrop>false</ScaleCrop>
  <Company>Sony Electronics, Inc.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Arnim Pause</cp:lastModifiedBy>
  <cp:revision>2</cp:revision>
  <dcterms:created xsi:type="dcterms:W3CDTF">2013-12-04T20:46:00Z</dcterms:created>
  <dcterms:modified xsi:type="dcterms:W3CDTF">2014-02-11T19:28:00Z</dcterms:modified>
</cp:coreProperties>
</file>